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AFAB" w14:textId="77777777" w:rsidR="00905C5A" w:rsidRPr="00905C5A" w:rsidRDefault="00905C5A" w:rsidP="00905C5A">
      <w:pPr>
        <w:spacing w:after="0" w:line="480" w:lineRule="auto"/>
        <w:jc w:val="both"/>
        <w:rPr>
          <w:rFonts w:ascii="Arial" w:eastAsia="Arial" w:hAnsi="Arial" w:cs="Arial"/>
          <w:b/>
          <w:sz w:val="26"/>
          <w:szCs w:val="26"/>
          <w:lang w:val="en-GB"/>
        </w:rPr>
      </w:pPr>
      <w:r w:rsidRPr="00905C5A">
        <w:rPr>
          <w:rFonts w:ascii="Arial" w:eastAsia="Arial" w:hAnsi="Arial" w:cs="Arial"/>
          <w:b/>
          <w:sz w:val="26"/>
          <w:szCs w:val="26"/>
          <w:lang w:val="en-GB"/>
        </w:rPr>
        <w:t xml:space="preserve">Supporting information </w:t>
      </w:r>
    </w:p>
    <w:p w14:paraId="33873030" w14:textId="22CCE8AA" w:rsidR="00905C5A" w:rsidRPr="0012682F" w:rsidRDefault="00905C5A" w:rsidP="0012682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905C5A">
        <w:rPr>
          <w:rFonts w:ascii="Arial" w:hAnsi="Arial" w:cs="Arial"/>
          <w:b/>
          <w:sz w:val="24"/>
          <w:szCs w:val="24"/>
          <w:lang w:val="en-GB"/>
        </w:rPr>
        <w:t>S</w:t>
      </w:r>
      <w:r w:rsidR="001867D8">
        <w:rPr>
          <w:rFonts w:ascii="Arial" w:hAnsi="Arial" w:cs="Arial"/>
          <w:b/>
          <w:sz w:val="24"/>
          <w:szCs w:val="24"/>
          <w:lang w:val="en-GB"/>
        </w:rPr>
        <w:t>1</w:t>
      </w:r>
      <w:r w:rsidRPr="00905C5A">
        <w:rPr>
          <w:rFonts w:ascii="Arial" w:hAnsi="Arial" w:cs="Arial"/>
          <w:b/>
          <w:sz w:val="24"/>
          <w:szCs w:val="24"/>
          <w:lang w:val="en-GB"/>
        </w:rPr>
        <w:t xml:space="preserve"> Table. List of primers </w:t>
      </w:r>
      <w:r w:rsidRPr="00905C5A">
        <w:rPr>
          <w:rFonts w:ascii="Arial" w:hAnsi="Arial" w:cs="Arial"/>
          <w:b/>
          <w:sz w:val="24"/>
          <w:szCs w:val="24"/>
          <w:lang w:val="en-US"/>
        </w:rPr>
        <w:t>used in this study.</w:t>
      </w:r>
      <w:r w:rsidRPr="00905C5A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11128"/>
      </w:tblGrid>
      <w:tr w:rsidR="00603124" w:rsidRPr="00603124" w14:paraId="4F68713D" w14:textId="77777777" w:rsidTr="00603124">
        <w:trPr>
          <w:trHeight w:val="330"/>
        </w:trPr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F07F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RIMER NAME</w:t>
            </w:r>
          </w:p>
        </w:tc>
        <w:tc>
          <w:tcPr>
            <w:tcW w:w="3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EF5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RIMER SEQUENCE 5’ → 3’</w:t>
            </w:r>
          </w:p>
        </w:tc>
      </w:tr>
      <w:tr w:rsidR="00603124" w:rsidRPr="00B926C5" w14:paraId="3FDBE579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2AC" w14:textId="5BA28C15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up_</w:t>
            </w:r>
            <w:r w:rsidR="00653850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nor_</w:t>
            </w: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W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7CD" w14:textId="47C709FA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ACAGTCTTTGCGCTGGACGGCTAAACTGAgtataatgcagacctgctgc</w:t>
            </w:r>
            <w:proofErr w:type="spellEnd"/>
          </w:p>
        </w:tc>
      </w:tr>
      <w:tr w:rsidR="00603124" w:rsidRPr="00B926C5" w14:paraId="605CC4E2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27D" w14:textId="4858D960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dw_</w:t>
            </w:r>
            <w:r w:rsidR="00653850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nor_</w:t>
            </w: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5F3" w14:textId="0EB5B25B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CAAAGTAGCGTGGCGCATGCGTACATAAGccaatttgagagacctgtgc</w:t>
            </w:r>
            <w:proofErr w:type="spellEnd"/>
          </w:p>
        </w:tc>
      </w:tr>
      <w:tr w:rsidR="00603124" w:rsidRPr="00B926C5" w14:paraId="0F1ABB2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ABC" w14:textId="5FC4A8A4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5’</w:t>
            </w:r>
            <w:r w:rsidR="00653850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</w:t>
            </w:r>
            <w:r w:rsidR="002E357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NA</w:t>
            </w:r>
            <w:r w:rsidR="00653850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_</w:t>
            </w: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912" w14:textId="03C70213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aaattaatacgactcactataggAACGAAAGGCACTGACGAGAgttttagagctagaaatagc</w:t>
            </w:r>
          </w:p>
        </w:tc>
      </w:tr>
      <w:tr w:rsidR="00603124" w:rsidRPr="00B926C5" w14:paraId="65FBC9A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2A6" w14:textId="71976693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3’</w:t>
            </w:r>
            <w:r w:rsidR="00653850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</w:t>
            </w: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_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A1C" w14:textId="73B2D33C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aaattaatacgactcactataggTATGCGTGCGTTTGCCACGAgttttagagctagaaatagc</w:t>
            </w:r>
          </w:p>
        </w:tc>
      </w:tr>
      <w:tr w:rsidR="00603124" w:rsidRPr="00B926C5" w14:paraId="3E396DE6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244" w14:textId="3AD947FD" w:rsidR="00603124" w:rsidRPr="00B926C5" w:rsidRDefault="002E3572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</w:t>
            </w:r>
            <w:r w:rsidR="001867D8"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_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693" w14:textId="662D3BC2" w:rsidR="00603124" w:rsidRPr="00B926C5" w:rsidRDefault="001867D8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aaagcaccgactcggtgccactttttcaagttgataacggactagccttattttaacttgctatttctagctctaaaac</w:t>
            </w:r>
          </w:p>
        </w:tc>
      </w:tr>
      <w:tr w:rsidR="002E3572" w:rsidRPr="00B926C5" w14:paraId="06C8E11C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4A51" w14:textId="73B35E3E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5’LDK_FW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P1)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E1BE" w14:textId="28359A2B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CTGGACGGCTAAACTGAAA</w:t>
            </w:r>
          </w:p>
        </w:tc>
      </w:tr>
      <w:tr w:rsidR="002E3572" w:rsidRPr="00B926C5" w14:paraId="0DDADED1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A179" w14:textId="0473DD73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</w:t>
            </w:r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LAST</w:t>
            </w: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.mid_RV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P2)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8995" w14:textId="54CBBCA4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CATCACTGTCCTTCACTATCG</w:t>
            </w:r>
          </w:p>
        </w:tc>
      </w:tr>
      <w:tr w:rsidR="002E3572" w:rsidRPr="00B926C5" w14:paraId="38E4C0BC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7AB2" w14:textId="5F48BB79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O</w:t>
            </w:r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mid_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P3)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D73C" w14:textId="1352A103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CCAACGCTATGTCCTGATA</w:t>
            </w:r>
          </w:p>
        </w:tc>
      </w:tr>
      <w:tr w:rsidR="002E3572" w:rsidRPr="00B926C5" w14:paraId="41A80D95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8BF" w14:textId="4163BA80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cds_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P4)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936" w14:textId="38ABE611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TGACCACAAGGAAAGTGATCGG</w:t>
            </w:r>
          </w:p>
        </w:tc>
      </w:tr>
      <w:tr w:rsidR="002E3572" w:rsidRPr="00B926C5" w14:paraId="63F86091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31C" w14:textId="4F6670F2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LDKcds_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P5)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C09" w14:textId="2CB09A56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TCACGCATGGCCCGTCTTA</w:t>
            </w:r>
          </w:p>
        </w:tc>
      </w:tr>
      <w:tr w:rsidR="002E3572" w:rsidRPr="00B926C5" w14:paraId="0CDA0033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53C1" w14:textId="6E89A98D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TqPCR_LiLDK_FW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953" w14:textId="3B054D90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B926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ACGATCGAGTGCGGTACTA</w:t>
            </w:r>
          </w:p>
        </w:tc>
      </w:tr>
      <w:tr w:rsidR="002E3572" w:rsidRPr="00B926C5" w14:paraId="267B833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D1A" w14:textId="4A731341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926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TqPCR_LiLDK_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73F" w14:textId="7E9CF2C0" w:rsidR="002E3572" w:rsidRPr="00B926C5" w:rsidRDefault="002E3572" w:rsidP="002E35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AF0F2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CCAAAGTCAGAGAGCAACA</w:t>
            </w:r>
          </w:p>
        </w:tc>
      </w:tr>
    </w:tbl>
    <w:p w14:paraId="08417586" w14:textId="49724B1D" w:rsidR="00B926C5" w:rsidRPr="00B926C5" w:rsidRDefault="00B926C5" w:rsidP="00B926C5">
      <w:pPr>
        <w:tabs>
          <w:tab w:val="left" w:pos="3090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RTqPCR_DNApol_FW</w:t>
      </w:r>
      <w:proofErr w:type="spellEnd"/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      CGAGGGCAAGACATAC</w:t>
      </w:r>
    </w:p>
    <w:p w14:paraId="53421082" w14:textId="40B8793E" w:rsidR="00B926C5" w:rsidRPr="00B926C5" w:rsidRDefault="00B926C5" w:rsidP="00B926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RTqPCR_DNApol_RV</w:t>
      </w:r>
      <w:proofErr w:type="spellEnd"/>
      <w:r w:rsidRPr="00B926C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       GAGAGCGGGCACCAATCAC</w:t>
      </w:r>
    </w:p>
    <w:sectPr w:rsidR="00B926C5" w:rsidRPr="00B926C5" w:rsidSect="006031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24"/>
    <w:rsid w:val="0012682F"/>
    <w:rsid w:val="001641CD"/>
    <w:rsid w:val="001867D8"/>
    <w:rsid w:val="002E3572"/>
    <w:rsid w:val="004301EA"/>
    <w:rsid w:val="004D1E19"/>
    <w:rsid w:val="005E25C5"/>
    <w:rsid w:val="00603124"/>
    <w:rsid w:val="00653850"/>
    <w:rsid w:val="00894287"/>
    <w:rsid w:val="00905C5A"/>
    <w:rsid w:val="00AF0F25"/>
    <w:rsid w:val="00B926C5"/>
    <w:rsid w:val="00D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54411"/>
  <w15:docId w15:val="{BBCBA091-1016-4EEA-9293-92AD9A8E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vane Maria Fonseca Murta</cp:lastModifiedBy>
  <cp:revision>2</cp:revision>
  <dcterms:created xsi:type="dcterms:W3CDTF">2023-11-09T18:09:00Z</dcterms:created>
  <dcterms:modified xsi:type="dcterms:W3CDTF">2023-11-09T18:09:00Z</dcterms:modified>
</cp:coreProperties>
</file>